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6836FA" w14:textId="312DB891" w:rsidR="00003647" w:rsidRDefault="00003647" w:rsidP="000036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3647">
        <w:rPr>
          <w:noProof/>
        </w:rPr>
        <w:drawing>
          <wp:inline distT="0" distB="0" distL="0" distR="0" wp14:anchorId="15F3D4B1" wp14:editId="71E9CB6B">
            <wp:extent cx="5915660" cy="8229600"/>
            <wp:effectExtent l="0" t="0" r="0" b="0"/>
            <wp:docPr id="4164502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5660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28BC64" w14:textId="33E8E9CA" w:rsidR="00003647" w:rsidRDefault="00003647" w:rsidP="000036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ppendix 1</w:t>
      </w:r>
      <w:r w:rsidRPr="00003647">
        <w:rPr>
          <w:rFonts w:ascii="Times New Roman" w:hAnsi="Times New Roman" w:cs="Times New Roman"/>
          <w:sz w:val="24"/>
          <w:szCs w:val="24"/>
        </w:rPr>
        <w:t xml:space="preserve">.1: Inter-group Differences between Study and Control Group Demographics and Background </w:t>
      </w:r>
    </w:p>
    <w:p w14:paraId="69FED5C0" w14:textId="2C015E52" w:rsidR="00003647" w:rsidRDefault="00003647" w:rsidP="000036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3647">
        <w:rPr>
          <w:noProof/>
        </w:rPr>
        <w:lastRenderedPageBreak/>
        <w:drawing>
          <wp:inline distT="0" distB="0" distL="0" distR="0" wp14:anchorId="0D5BA32C" wp14:editId="421EA088">
            <wp:extent cx="5315585" cy="8229600"/>
            <wp:effectExtent l="0" t="0" r="0" b="0"/>
            <wp:docPr id="21901548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5585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E6EE0F" w14:textId="77777777" w:rsidR="00003647" w:rsidRDefault="00003647" w:rsidP="000036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ppendix 1</w:t>
      </w:r>
      <w:r w:rsidRPr="0000364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003647">
        <w:rPr>
          <w:rFonts w:ascii="Times New Roman" w:hAnsi="Times New Roman" w:cs="Times New Roman"/>
          <w:sz w:val="24"/>
          <w:szCs w:val="24"/>
        </w:rPr>
        <w:t xml:space="preserve">: Inter-group Differences between Study and Control Group </w:t>
      </w:r>
      <w:r>
        <w:rPr>
          <w:rFonts w:ascii="Times New Roman" w:hAnsi="Times New Roman" w:cs="Times New Roman"/>
          <w:sz w:val="24"/>
          <w:szCs w:val="24"/>
        </w:rPr>
        <w:t>Knowledge Responses</w:t>
      </w:r>
    </w:p>
    <w:p w14:paraId="165B4EE8" w14:textId="77777777" w:rsidR="00003647" w:rsidRDefault="00003647" w:rsidP="000036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848A443" w14:textId="47F4FB76" w:rsidR="00003647" w:rsidRDefault="0084659F" w:rsidP="000036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4659F">
        <w:drawing>
          <wp:inline distT="0" distB="0" distL="0" distR="0" wp14:anchorId="1B1649C9" wp14:editId="2795FBBE">
            <wp:extent cx="5943600" cy="4712335"/>
            <wp:effectExtent l="0" t="0" r="0" b="0"/>
            <wp:docPr id="20828405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12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03647" w:rsidRPr="0000364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C216D83" w14:textId="2D7025AF" w:rsidR="00003647" w:rsidRDefault="00003647" w:rsidP="000036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1</w:t>
      </w:r>
      <w:r w:rsidRPr="0000364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003647">
        <w:rPr>
          <w:rFonts w:ascii="Times New Roman" w:hAnsi="Times New Roman" w:cs="Times New Roman"/>
          <w:sz w:val="24"/>
          <w:szCs w:val="24"/>
        </w:rPr>
        <w:t xml:space="preserve">: Inter-group Differences between Study and Control Group </w:t>
      </w:r>
      <w:r>
        <w:rPr>
          <w:rFonts w:ascii="Times New Roman" w:hAnsi="Times New Roman" w:cs="Times New Roman"/>
          <w:sz w:val="24"/>
          <w:szCs w:val="24"/>
        </w:rPr>
        <w:t>Knowledge of Barriers Responses</w:t>
      </w:r>
    </w:p>
    <w:p w14:paraId="56CC9BB5" w14:textId="77777777" w:rsidR="00003647" w:rsidRDefault="00003647" w:rsidP="000036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2E7530E" w14:textId="155DBE71" w:rsidR="00003647" w:rsidRDefault="00003647" w:rsidP="000036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3647">
        <w:rPr>
          <w:noProof/>
        </w:rPr>
        <w:lastRenderedPageBreak/>
        <w:drawing>
          <wp:inline distT="0" distB="0" distL="0" distR="0" wp14:anchorId="546F0905" wp14:editId="26513490">
            <wp:extent cx="5943600" cy="5515610"/>
            <wp:effectExtent l="0" t="0" r="0" b="0"/>
            <wp:docPr id="88093919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515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8D0A9E" w14:textId="454279D5" w:rsidR="00003647" w:rsidRDefault="00003647" w:rsidP="000036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1</w:t>
      </w:r>
      <w:r w:rsidRPr="0000364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003647">
        <w:rPr>
          <w:rFonts w:ascii="Times New Roman" w:hAnsi="Times New Roman" w:cs="Times New Roman"/>
          <w:sz w:val="24"/>
          <w:szCs w:val="24"/>
        </w:rPr>
        <w:t xml:space="preserve">: Inter-group Differences between Study and Control Group </w:t>
      </w:r>
      <w:r>
        <w:rPr>
          <w:rFonts w:ascii="Times New Roman" w:hAnsi="Times New Roman" w:cs="Times New Roman"/>
          <w:sz w:val="24"/>
          <w:szCs w:val="24"/>
        </w:rPr>
        <w:t>Self-Confidence Responses</w:t>
      </w:r>
    </w:p>
    <w:p w14:paraId="71A31424" w14:textId="77777777" w:rsidR="00003647" w:rsidRPr="00003647" w:rsidRDefault="00003647" w:rsidP="000036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6EA0E06" w14:textId="77777777" w:rsidR="00003647" w:rsidRPr="00003647" w:rsidRDefault="00003647" w:rsidP="000036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003647" w:rsidRPr="000036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647"/>
    <w:rsid w:val="00003647"/>
    <w:rsid w:val="00551F2A"/>
    <w:rsid w:val="0068717E"/>
    <w:rsid w:val="007C694B"/>
    <w:rsid w:val="0084659F"/>
    <w:rsid w:val="00BC5A2C"/>
    <w:rsid w:val="00D85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072DE"/>
  <w15:chartTrackingRefBased/>
  <w15:docId w15:val="{9BC1B961-D2A1-4580-A70F-1CC1EEE29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36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36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36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36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36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36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36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36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36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36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36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36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36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36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36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36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36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36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36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36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36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36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36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36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36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36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36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36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36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252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4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5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erside University Health System</Company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ie Huang</dc:creator>
  <cp:keywords/>
  <dc:description/>
  <cp:lastModifiedBy>Kathie Huang</cp:lastModifiedBy>
  <cp:revision>2</cp:revision>
  <dcterms:created xsi:type="dcterms:W3CDTF">2025-06-18T00:13:00Z</dcterms:created>
  <dcterms:modified xsi:type="dcterms:W3CDTF">2025-06-18T00:13:00Z</dcterms:modified>
</cp:coreProperties>
</file>